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65"/>
        <w:gridCol w:w="4585"/>
      </w:tblGrid>
      <w:tr w:rsidR="003E004A" w:rsidRPr="00E56A3E" w14:paraId="410DA956" w14:textId="77777777" w:rsidTr="00655467">
        <w:trPr>
          <w:trHeight w:val="368"/>
        </w:trPr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03B81064" w14:textId="1E043A88" w:rsidR="003E004A" w:rsidRPr="00E56A3E" w:rsidRDefault="003E004A" w:rsidP="003E004A">
            <w:pPr>
              <w:spacing w:line="480" w:lineRule="auto"/>
              <w:jc w:val="both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E56A3E">
              <w:rPr>
                <w:b/>
                <w:bCs/>
                <w:color w:val="FFFFFF" w:themeColor="background1"/>
                <w:sz w:val="22"/>
                <w:szCs w:val="22"/>
              </w:rPr>
              <w:t>Variable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</w:tcPr>
          <w:p w14:paraId="67B48B07" w14:textId="76AF31FF" w:rsidR="003E004A" w:rsidRPr="00E56A3E" w:rsidRDefault="003E004A" w:rsidP="003E004A">
            <w:pPr>
              <w:spacing w:line="480" w:lineRule="auto"/>
              <w:jc w:val="both"/>
              <w:rPr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 xml:space="preserve">Missing number </w:t>
            </w:r>
          </w:p>
        </w:tc>
      </w:tr>
      <w:tr w:rsidR="003E004A" w:rsidRPr="00E56A3E" w14:paraId="0760CE72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68B7" w14:textId="3482E033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Age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4ECD7" w14:textId="19C965AC" w:rsidR="003E004A" w:rsidRPr="00E56A3E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excluded)</w:t>
            </w:r>
          </w:p>
        </w:tc>
      </w:tr>
      <w:tr w:rsidR="003E004A" w:rsidRPr="00E56A3E" w14:paraId="6E4B7211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4960" w14:textId="7EB50D7B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</w:t>
            </w:r>
            <w:r w:rsidR="002A635D">
              <w:rPr>
                <w:sz w:val="22"/>
                <w:szCs w:val="22"/>
              </w:rPr>
              <w:t>BMI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CEF1A" w14:textId="6C494739" w:rsidR="003E004A" w:rsidRPr="00E56A3E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4 (excluded) </w:t>
            </w:r>
          </w:p>
        </w:tc>
      </w:tr>
      <w:tr w:rsidR="003E004A" w:rsidRPr="00E56A3E" w14:paraId="5A7A2743" w14:textId="77777777" w:rsidTr="00655467">
        <w:trPr>
          <w:trHeight w:val="161"/>
        </w:trPr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B20F" w14:textId="7F93CED0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Smoking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2CD7" w14:textId="052D64C6" w:rsidR="003E004A" w:rsidRPr="00E56A3E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 w:rsidR="003E004A" w:rsidRPr="00E56A3E" w14:paraId="48EB7E89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73FE" w14:textId="64720390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Diabetes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C684" w14:textId="397FBC3F" w:rsidR="003E004A" w:rsidRPr="00E56A3E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3E004A" w:rsidRPr="00E56A3E" w14:paraId="7048CF40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5782F" w14:textId="04FF8ADA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Hypertension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D42B" w14:textId="799900A0" w:rsidR="003E004A" w:rsidRPr="00E56A3E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 w:rsidR="003E004A" w:rsidRPr="00E56A3E" w14:paraId="5CA569D0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57576" w14:textId="5A7E7102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Dialysis dependence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06C8F" w14:textId="7DB9F4A1" w:rsidR="003E004A" w:rsidRPr="00E56A3E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3E004A" w:rsidRPr="00E56A3E" w14:paraId="43551766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25330" w14:textId="77777777" w:rsidR="003E004A" w:rsidRPr="00E56A3E" w:rsidRDefault="003E004A" w:rsidP="003E004A">
            <w:pPr>
              <w:spacing w:line="480" w:lineRule="auto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History of cardiac   </w:t>
            </w:r>
          </w:p>
          <w:p w14:paraId="44A593B6" w14:textId="1CFE1CC6" w:rsidR="003E004A" w:rsidRPr="00E56A3E" w:rsidRDefault="003E004A" w:rsidP="003E004A">
            <w:pPr>
              <w:spacing w:line="480" w:lineRule="auto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Intervention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DE3DB" w14:textId="06718D16" w:rsidR="003E004A" w:rsidRPr="00E56A3E" w:rsidRDefault="00655467" w:rsidP="003E004A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 w:rsidR="003E004A" w:rsidRPr="00E56A3E" w14:paraId="53D3561A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F4844" w14:textId="5BA2A494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History of MI 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4A32" w14:textId="67344353" w:rsidR="003E004A" w:rsidRPr="00E56A3E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3E004A" w:rsidRPr="00E56A3E" w14:paraId="381D8BA9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AACF" w14:textId="0990BB01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History of CABG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95EE" w14:textId="50E2C8FC" w:rsidR="003E004A" w:rsidRPr="00E56A3E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3E004A" w:rsidRPr="00E56A3E" w14:paraId="1D7CCA25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468C" w14:textId="1062C4CC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Heart failure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2530A" w14:textId="28FC47B2" w:rsidR="003E004A" w:rsidRPr="00E56A3E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 w:rsidR="003E004A" w:rsidRPr="00E56A3E" w14:paraId="64F0CDDF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2BCB4" w14:textId="382478C3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History of arrythmia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3C26E" w14:textId="3D62F919" w:rsidR="003E004A" w:rsidRPr="00E56A3E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 w:rsidR="003E004A" w:rsidRPr="00E56A3E" w14:paraId="14F3F22D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B20E" w14:textId="6A39A296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    ACE Inhibitors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6F0EF" w14:textId="0BF74426" w:rsidR="003E004A" w:rsidRPr="00E56A3E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 w:rsidR="003E004A" w:rsidRPr="00E56A3E" w14:paraId="4070FA69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866E" w14:textId="401F34DA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    Anti-platelets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8395" w14:textId="27FE1C0E" w:rsidR="003E004A" w:rsidRPr="00E56A3E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3E004A" w:rsidRPr="00E56A3E" w14:paraId="5A36E436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ECAC" w14:textId="083B594E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Heparin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CF09B" w14:textId="70130245" w:rsidR="003E004A" w:rsidRPr="00E56A3E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 w:rsidR="003E004A" w:rsidRPr="00E56A3E" w14:paraId="4603AAE7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38031" w14:textId="67DDAB19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    Beta Blockers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DF103" w14:textId="6BDA38BB" w:rsidR="003E004A" w:rsidRPr="00E56A3E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</w:tr>
      <w:tr w:rsidR="003E004A" w:rsidRPr="00E56A3E" w14:paraId="01214B7F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646E" w14:textId="3DF9CCE7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    Creatinine (mg/dL)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8EA7C" w14:textId="1CCB4D18" w:rsidR="003E004A" w:rsidRPr="00E56A3E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 w:rsidR="003E004A" w:rsidRPr="00E56A3E" w14:paraId="0D93EC53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E04DF" w14:textId="33368632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 xml:space="preserve">            Ejection Fraction &lt;45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0583" w14:textId="52439182" w:rsidR="003E004A" w:rsidRPr="00E56A3E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</w:t>
            </w:r>
          </w:p>
        </w:tc>
      </w:tr>
      <w:tr w:rsidR="003E004A" w:rsidRPr="00E56A3E" w14:paraId="1E0E8392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128A" w14:textId="2F58AC75" w:rsidR="003E004A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tation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2BCFA" w14:textId="7E82A793" w:rsidR="003E004A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</w:tr>
      <w:tr w:rsidR="003E004A" w:rsidRPr="00E56A3E" w14:paraId="230B7FCC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CB83" w14:textId="52CCE806" w:rsidR="003E004A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rdiogenic shock at presentation 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5493F" w14:textId="7EE383ED" w:rsidR="003E004A" w:rsidRDefault="00655467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  <w:tr w:rsidR="003E004A" w:rsidRPr="00E56A3E" w14:paraId="6D325170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CE324" w14:textId="79BBC14F" w:rsidR="003E004A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ra-aortic balloon pump 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9CEE" w14:textId="734BBACB" w:rsidR="003E004A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2</w:t>
            </w:r>
          </w:p>
        </w:tc>
      </w:tr>
      <w:tr w:rsidR="003E004A" w:rsidRPr="00E56A3E" w14:paraId="57653A69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D921E" w14:textId="77DCC204" w:rsidR="003E004A" w:rsidRPr="00E56A3E" w:rsidRDefault="003E004A" w:rsidP="003E004A">
            <w:pPr>
              <w:spacing w:line="480" w:lineRule="auto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>Cross-clamp time</w:t>
            </w:r>
            <w:r>
              <w:rPr>
                <w:sz w:val="22"/>
                <w:szCs w:val="22"/>
              </w:rPr>
              <w:t xml:space="preserve"> </w:t>
            </w:r>
            <w:r w:rsidRPr="00E56A3E">
              <w:rPr>
                <w:sz w:val="22"/>
                <w:szCs w:val="22"/>
              </w:rPr>
              <w:t>(minutes)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1D3ED" w14:textId="279C6FEC" w:rsidR="003E004A" w:rsidRPr="00E56A3E" w:rsidRDefault="002A635D" w:rsidP="003E004A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</w:t>
            </w:r>
          </w:p>
        </w:tc>
      </w:tr>
      <w:tr w:rsidR="003E004A" w:rsidRPr="00E56A3E" w14:paraId="5E3919F8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156B3" w14:textId="6B0C1886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lastRenderedPageBreak/>
              <w:t xml:space="preserve"> Bypass time (minutes)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D4821" w14:textId="511E549A" w:rsidR="003E004A" w:rsidRPr="00E56A3E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</w:t>
            </w:r>
          </w:p>
        </w:tc>
      </w:tr>
      <w:tr w:rsidR="003E004A" w:rsidRPr="00E56A3E" w14:paraId="39FEC358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4D42" w14:textId="16E5B502" w:rsidR="003E004A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diseased vessels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7E48" w14:textId="3B49E513" w:rsidR="003E004A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3E004A" w:rsidRPr="00E56A3E" w14:paraId="38C230B4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09575" w14:textId="17AFDD9C" w:rsidR="003E004A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arterial graft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0ABA5" w14:textId="13A07D07" w:rsidR="003E004A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3E004A" w:rsidRPr="00E56A3E" w14:paraId="0647D769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4745F" w14:textId="6B79B43D" w:rsidR="003E004A" w:rsidRPr="00E56A3E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56A3E">
              <w:rPr>
                <w:sz w:val="22"/>
                <w:szCs w:val="22"/>
              </w:rPr>
              <w:t>IMA utilization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F83D9" w14:textId="2208544B" w:rsidR="003E004A" w:rsidRPr="00E56A3E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3E004A" w:rsidRPr="00E56A3E" w14:paraId="1299F1EE" w14:textId="77777777" w:rsidTr="00655467"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E304" w14:textId="482A1121" w:rsidR="003E004A" w:rsidRDefault="003E004A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venous grafts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8612D" w14:textId="0EE92A4C" w:rsidR="003E004A" w:rsidRDefault="002A635D" w:rsidP="003E004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 w14:paraId="42EB634F" w14:textId="77777777" w:rsidR="003E004A" w:rsidRDefault="003E004A"/>
    <w:sectPr w:rsidR="003E0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04A"/>
    <w:rsid w:val="002A635D"/>
    <w:rsid w:val="003E004A"/>
    <w:rsid w:val="0065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5A927"/>
  <w15:chartTrackingRefBased/>
  <w15:docId w15:val="{91ABD687-878A-764E-B75C-970A86969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oze Mahmood</dc:creator>
  <cp:keywords/>
  <dc:description/>
  <cp:lastModifiedBy>Feroze Mahmood</cp:lastModifiedBy>
  <cp:revision>1</cp:revision>
  <dcterms:created xsi:type="dcterms:W3CDTF">2021-05-17T21:32:00Z</dcterms:created>
  <dcterms:modified xsi:type="dcterms:W3CDTF">2021-05-17T21:59:00Z</dcterms:modified>
</cp:coreProperties>
</file>